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B95F0F" w14:textId="4B2A2D26" w:rsidR="00BA3145" w:rsidRPr="0050488D" w:rsidRDefault="007A6146" w:rsidP="00E7018E">
      <w:pPr>
        <w:spacing w:line="480" w:lineRule="auto"/>
        <w:rPr>
          <w:rFonts w:ascii="Times New Roman" w:hAnsi="Times New Roman" w:cs="Times New Roman"/>
          <w:b/>
          <w:bCs/>
          <w:color w:val="000000"/>
          <w:kern w:val="0"/>
          <w:sz w:val="24"/>
          <w:szCs w:val="24"/>
        </w:rPr>
      </w:pPr>
      <w:r>
        <w:rPr>
          <w:rFonts w:ascii="Times New Roman" w:hAnsi="Times New Roman" w:cs="Times New Roman" w:hint="eastAsia"/>
          <w:b/>
          <w:bCs/>
          <w:color w:val="000000"/>
          <w:kern w:val="0"/>
          <w:sz w:val="24"/>
          <w:szCs w:val="24"/>
        </w:rPr>
        <w:t>Supplementary</w:t>
      </w:r>
      <w:r w:rsidR="003C747C">
        <w:rPr>
          <w:rFonts w:ascii="Times New Roman" w:hAnsi="Times New Roman" w:cs="Times New Roman"/>
          <w:b/>
          <w:bCs/>
          <w:color w:val="000000"/>
          <w:kern w:val="0"/>
          <w:sz w:val="24"/>
          <w:szCs w:val="24"/>
        </w:rPr>
        <w:t xml:space="preserve"> </w:t>
      </w:r>
      <w:r w:rsidR="00BA3145" w:rsidRPr="0050488D">
        <w:rPr>
          <w:rFonts w:ascii="Times New Roman" w:hAnsi="Times New Roman" w:cs="Times New Roman"/>
          <w:b/>
          <w:bCs/>
          <w:color w:val="000000"/>
          <w:kern w:val="0"/>
          <w:sz w:val="24"/>
          <w:szCs w:val="24"/>
        </w:rPr>
        <w:t>Methods</w:t>
      </w:r>
    </w:p>
    <w:p w14:paraId="77EF2E6D" w14:textId="7C9EDB32" w:rsidR="00872052" w:rsidRDefault="00872052" w:rsidP="00E7018E">
      <w:pPr>
        <w:spacing w:line="480" w:lineRule="auto"/>
        <w:rPr>
          <w:rFonts w:ascii="Times New Roman" w:hAnsi="Times New Roman" w:cs="Times New Roman"/>
          <w:sz w:val="24"/>
          <w:szCs w:val="24"/>
        </w:rPr>
      </w:pPr>
    </w:p>
    <w:p w14:paraId="411731E9" w14:textId="0C84A837" w:rsidR="001115E5" w:rsidRPr="00390BBD" w:rsidRDefault="001115E5" w:rsidP="001115E5">
      <w:pPr>
        <w:spacing w:line="480" w:lineRule="auto"/>
        <w:rPr>
          <w:rFonts w:ascii="Times New Roman" w:hAnsi="Times New Roman" w:cs="Times New Roman"/>
          <w:b/>
          <w:iCs/>
          <w:color w:val="000000" w:themeColor="text1"/>
          <w:sz w:val="24"/>
          <w:szCs w:val="24"/>
        </w:rPr>
      </w:pPr>
      <w:r w:rsidRPr="00390BBD">
        <w:rPr>
          <w:rFonts w:ascii="Times New Roman" w:hAnsi="Times New Roman" w:cs="Times New Roman"/>
          <w:b/>
          <w:iCs/>
          <w:color w:val="000000" w:themeColor="text1"/>
          <w:sz w:val="24"/>
          <w:szCs w:val="24"/>
        </w:rPr>
        <w:t>Caloric testing</w:t>
      </w:r>
    </w:p>
    <w:p w14:paraId="31E2924F" w14:textId="5A0120CF" w:rsidR="001115E5" w:rsidRPr="0050488D" w:rsidRDefault="001115E5" w:rsidP="001115E5">
      <w:pPr>
        <w:spacing w:line="480" w:lineRule="auto"/>
        <w:rPr>
          <w:rFonts w:ascii="Times New Roman" w:hAnsi="Times New Roman" w:cs="Times New Roman"/>
          <w:sz w:val="24"/>
          <w:szCs w:val="24"/>
        </w:rPr>
      </w:pPr>
      <w:r w:rsidRPr="0050488D">
        <w:rPr>
          <w:rFonts w:ascii="Times New Roman" w:hAnsi="Times New Roman" w:cs="Times New Roman"/>
          <w:sz w:val="24"/>
          <w:szCs w:val="24"/>
        </w:rPr>
        <w:t xml:space="preserve">Caloric testing was performed by injecting 2 ml ice water (4 ℃) into the external auditory canal with for 20 s and recording evoked nystagmus with an electronystagmography in a dark room. This ice-water caloric testing shows a high sensitivity and specificity for the detection of CP </w:t>
      </w:r>
      <w:r w:rsidRPr="0050488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mal&lt;/Author&gt;&lt;Year&gt;2005&lt;/Year&gt;&lt;RecNum&gt;11&lt;/RecNum&gt;&lt;DisplayText&gt;(1)&lt;/DisplayText&gt;&lt;record&gt;&lt;rec-number&gt;11&lt;/rec-number&gt;&lt;foreign-keys&gt;&lt;key app="EN" db-id="vr2v222e4t0fr0edaz9v2vszdfpdt509ras5"&gt;11&lt;/key&gt;&lt;/foreign-keys&gt;&lt;ref-type name="Journal Article"&gt;17&lt;/ref-type&gt;&lt;contributors&gt;&lt;authors&gt;&lt;author&gt;Schmal, F.&lt;/author&gt;&lt;author&gt;Lubben, B.&lt;/author&gt;&lt;author&gt;Weiberg, K.&lt;/author&gt;&lt;author&gt;Stoll, W.&lt;/author&gt;&lt;/authors&gt;&lt;/contributors&gt;&lt;auth-address&gt;Department of Otorhinolaryngology, University Hospital Munster, Germany. schmael.hno@uni-muenster&lt;/auth-address&gt;&lt;titles&gt;&lt;title&gt;The minimal ice water caloric test compared with established vestibular caloric test procedures&lt;/title&gt;&lt;secondary-title&gt;J Vestib Res&lt;/secondary-title&gt;&lt;alt-title&gt;Journal of vestibular research : equilibrium &amp;amp; orientation&lt;/alt-title&gt;&lt;/titles&gt;&lt;periodical&gt;&lt;full-title&gt;J Vestib Res&lt;/full-title&gt;&lt;abbr-1&gt;Journal of vestibular research : equilibrium &amp;amp; orientation&lt;/abbr-1&gt;&lt;/periodical&gt;&lt;alt-periodical&gt;&lt;full-title&gt;J Vestib Res&lt;/full-title&gt;&lt;abbr-1&gt;Journal of vestibular research : equilibrium &amp;amp; orientation&lt;/abbr-1&gt;&lt;/alt-periodical&gt;&lt;pages&gt;215-24&lt;/pages&gt;&lt;volume&gt;15&lt;/volume&gt;&lt;number&gt;4&lt;/number&gt;&lt;keywords&gt;&lt;keyword&gt;Adult&lt;/keyword&gt;&lt;keyword&gt;Caloric Tests/*methods&lt;/keyword&gt;&lt;keyword&gt;Cold Temperature&lt;/keyword&gt;&lt;keyword&gt;Female&lt;/keyword&gt;&lt;keyword&gt;Humans&lt;/keyword&gt;&lt;keyword&gt;Male&lt;/keyword&gt;&lt;keyword&gt;Nystagmus, Physiologic/physiology&lt;/keyword&gt;&lt;keyword&gt;Posture&lt;/keyword&gt;&lt;keyword&gt;Temperature&lt;/keyword&gt;&lt;/keywords&gt;&lt;dates&gt;&lt;year&gt;2005&lt;/year&gt;&lt;/dates&gt;&lt;isbn&gt;0957-4271 (Print)&amp;#xD;0957-4271 (Linking)&lt;/isbn&gt;&lt;accession-num&gt;16286703&lt;/accession-num&gt;&lt;urls&gt;&lt;related-urls&gt;&lt;url&gt;http://www.ncbi.nlm.nih.gov/pubmed/16286703&lt;/url&gt;&lt;/related-urls&gt;&lt;/urls&gt;&lt;/record&gt;&lt;/Cite&gt;&lt;/EndNote&gt;</w:instrText>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1)</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Abnormal responses were defined by either of the following criteria: (1) CP percentage &gt; 20% for unilaterally abnormal responses </w:t>
      </w:r>
      <w:r w:rsidRPr="0050488D">
        <w:rPr>
          <w:rFonts w:ascii="Times New Roman" w:hAnsi="Times New Roman" w:cs="Times New Roman"/>
          <w:sz w:val="24"/>
          <w:szCs w:val="24"/>
        </w:rPr>
        <w:fldChar w:fldCharType="begin">
          <w:fldData xml:space="preserve">PEVuZE5vdGU+PENpdGU+PEF1dGhvcj5Jd2FzYWtpPC9BdXRob3I+PFllYXI+MjAwNTwvWWVhcj48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cGVyaW9kaWNhbD48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d2FzYWtpPC9BdXRob3I+PFllYXI+MjAwNTwvWWVhcj48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cGVyaW9kaWNhbD48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2)</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2) maximum slow phase eye velocity of caloric nystagmus &lt; 10 degrees/s for bilaterally abnormal responses </w:t>
      </w:r>
      <w:r w:rsidRPr="0050488D">
        <w:rPr>
          <w:rFonts w:ascii="Times New Roman" w:hAnsi="Times New Roman" w:cs="Times New Roman"/>
          <w:sz w:val="24"/>
          <w:szCs w:val="24"/>
        </w:rPr>
        <w:fldChar w:fldCharType="begin">
          <w:fldData xml:space="preserve">PEVuZE5vdGU+PENpdGU+PEF1dGhvcj5GdWppbW90bzwvQXV0aG9yPjxZZWFyPjIwMDk8L1llYXI+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dWppbW90bzwvQXV0aG9yPjxZZWFyPjIwMDk8L1llYXI+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3)</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w:t>
      </w:r>
    </w:p>
    <w:p w14:paraId="5C13B24B" w14:textId="77777777" w:rsidR="001115E5" w:rsidRPr="0050488D" w:rsidRDefault="001115E5" w:rsidP="001115E5">
      <w:pPr>
        <w:spacing w:line="480" w:lineRule="auto"/>
        <w:rPr>
          <w:rFonts w:ascii="Times New Roman" w:hAnsi="Times New Roman" w:cs="Times New Roman"/>
          <w:sz w:val="24"/>
          <w:szCs w:val="24"/>
        </w:rPr>
      </w:pPr>
    </w:p>
    <w:p w14:paraId="7AABE007" w14:textId="78E26320" w:rsidR="001115E5" w:rsidRPr="00390BBD" w:rsidRDefault="001115E5" w:rsidP="001115E5">
      <w:pPr>
        <w:spacing w:line="480" w:lineRule="auto"/>
        <w:rPr>
          <w:rFonts w:ascii="Times New Roman" w:hAnsi="Times New Roman" w:cs="Times New Roman"/>
          <w:b/>
          <w:iCs/>
          <w:color w:val="000000" w:themeColor="text1"/>
          <w:sz w:val="24"/>
          <w:szCs w:val="24"/>
        </w:rPr>
      </w:pPr>
      <w:r w:rsidRPr="00390BBD">
        <w:rPr>
          <w:rFonts w:ascii="Times New Roman" w:hAnsi="Times New Roman" w:cs="Times New Roman"/>
          <w:b/>
          <w:iCs/>
          <w:color w:val="000000" w:themeColor="text1"/>
          <w:sz w:val="24"/>
          <w:szCs w:val="24"/>
        </w:rPr>
        <w:t xml:space="preserve">ACS </w:t>
      </w:r>
      <w:proofErr w:type="spellStart"/>
      <w:r w:rsidRPr="00390BBD">
        <w:rPr>
          <w:rFonts w:ascii="Times New Roman" w:hAnsi="Times New Roman" w:cs="Times New Roman"/>
          <w:b/>
          <w:iCs/>
          <w:color w:val="000000" w:themeColor="text1"/>
          <w:sz w:val="24"/>
          <w:szCs w:val="24"/>
        </w:rPr>
        <w:t>cVEMP</w:t>
      </w:r>
      <w:proofErr w:type="spellEnd"/>
      <w:r w:rsidRPr="00390BBD">
        <w:rPr>
          <w:rFonts w:ascii="Times New Roman" w:hAnsi="Times New Roman" w:cs="Times New Roman"/>
          <w:b/>
          <w:iCs/>
          <w:color w:val="000000" w:themeColor="text1"/>
          <w:sz w:val="24"/>
          <w:szCs w:val="24"/>
        </w:rPr>
        <w:t xml:space="preserve"> testing</w:t>
      </w:r>
    </w:p>
    <w:p w14:paraId="2EBE6541" w14:textId="4CBC6EA6" w:rsidR="001115E5" w:rsidRPr="001115E5" w:rsidRDefault="001115E5" w:rsidP="001115E5">
      <w:pPr>
        <w:spacing w:line="480" w:lineRule="auto"/>
        <w:rPr>
          <w:rFonts w:ascii="Times New Roman" w:hAnsi="Times New Roman" w:cs="Times New Roman"/>
          <w:sz w:val="24"/>
          <w:szCs w:val="24"/>
        </w:rPr>
      </w:pPr>
      <w:r w:rsidRPr="0050488D">
        <w:rPr>
          <w:rFonts w:ascii="Times New Roman" w:hAnsi="Times New Roman" w:cs="Times New Roman"/>
          <w:sz w:val="24"/>
          <w:szCs w:val="24"/>
        </w:rPr>
        <w:t xml:space="preserve">Surface electrodes were placed on the upper half of the sternocleidomastoid muscle (SCM), and reference electrodes were placed on the lateral edge of the upper sternum. During recording, subjects were supine and instructed to raise their heads from the bed to contract the SCM. 500 Hz tone burst stimuli (135dBSPL, rise/fall time 1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plateau time 2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were presented at 5 Hz repetition through headphones. Analysis time was 100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Signals were amplified and bandpass-filtered (20–2,000 Hz) using </w:t>
      </w:r>
      <w:proofErr w:type="spellStart"/>
      <w:r w:rsidRPr="0050488D">
        <w:rPr>
          <w:rFonts w:ascii="Times New Roman" w:hAnsi="Times New Roman" w:cs="Times New Roman"/>
          <w:sz w:val="24"/>
          <w:szCs w:val="24"/>
        </w:rPr>
        <w:t>Neuropack</w:t>
      </w:r>
      <w:proofErr w:type="spellEnd"/>
      <w:r w:rsidRPr="0050488D">
        <w:rPr>
          <w:rFonts w:ascii="Times New Roman" w:hAnsi="Times New Roman" w:cs="Times New Roman"/>
          <w:sz w:val="24"/>
          <w:szCs w:val="24"/>
        </w:rPr>
        <w:t xml:space="preserve"> R (Nihon </w:t>
      </w:r>
      <w:proofErr w:type="spellStart"/>
      <w:r w:rsidRPr="0050488D">
        <w:rPr>
          <w:rFonts w:ascii="Times New Roman" w:hAnsi="Times New Roman" w:cs="Times New Roman"/>
          <w:sz w:val="24"/>
          <w:szCs w:val="24"/>
        </w:rPr>
        <w:t>Kohden</w:t>
      </w:r>
      <w:proofErr w:type="spellEnd"/>
      <w:r w:rsidRPr="0050488D">
        <w:rPr>
          <w:rFonts w:ascii="Times New Roman" w:hAnsi="Times New Roman" w:cs="Times New Roman"/>
          <w:sz w:val="24"/>
          <w:szCs w:val="24"/>
        </w:rPr>
        <w:t xml:space="preserve"> Co. Ltd., Tokyo, Japan). After confirming reproducibility with 2 runs for each ear, the amplitude and latency of the first positive–negative peak (p13–n23) ipsilateral to stimulus were determined from the average of 2 responses.</w:t>
      </w:r>
      <w:r>
        <w:rPr>
          <w:rFonts w:ascii="Times New Roman" w:hAnsi="Times New Roman" w:cs="Times New Roman" w:hint="eastAsia"/>
          <w:sz w:val="24"/>
          <w:szCs w:val="24"/>
        </w:rPr>
        <w:t xml:space="preserve"> </w:t>
      </w:r>
      <w:r w:rsidRPr="0050488D">
        <w:rPr>
          <w:rFonts w:ascii="Times New Roman" w:hAnsi="Times New Roman" w:cs="Times New Roman"/>
          <w:sz w:val="24"/>
          <w:szCs w:val="24"/>
        </w:rPr>
        <w:t xml:space="preserve">p13-n23 amplitude abnormalities were </w:t>
      </w:r>
      <w:r w:rsidRPr="0050488D">
        <w:rPr>
          <w:rFonts w:ascii="Times New Roman" w:hAnsi="Times New Roman" w:cs="Times New Roman"/>
          <w:sz w:val="24"/>
          <w:szCs w:val="24"/>
        </w:rPr>
        <w:lastRenderedPageBreak/>
        <w:t xml:space="preserve">evaluated by the </w:t>
      </w:r>
      <w:proofErr w:type="spellStart"/>
      <w:r w:rsidRPr="0050488D">
        <w:rPr>
          <w:rFonts w:ascii="Times New Roman" w:hAnsi="Times New Roman" w:cs="Times New Roman"/>
          <w:sz w:val="24"/>
          <w:szCs w:val="24"/>
        </w:rPr>
        <w:t>cVEMP</w:t>
      </w:r>
      <w:proofErr w:type="spellEnd"/>
      <w:r w:rsidRPr="0050488D">
        <w:rPr>
          <w:rFonts w:ascii="Times New Roman" w:hAnsi="Times New Roman" w:cs="Times New Roman"/>
          <w:sz w:val="24"/>
          <w:szCs w:val="24"/>
        </w:rPr>
        <w:t xml:space="preserve"> asymmetric ratio (AR) </w:t>
      </w:r>
      <w:r w:rsidRPr="0050488D">
        <w:rPr>
          <w:rFonts w:ascii="Times New Roman" w:hAnsi="Times New Roman" w:cs="Times New Roman"/>
          <w:sz w:val="24"/>
          <w:szCs w:val="24"/>
        </w:rPr>
        <w:fldChar w:fldCharType="begin">
          <w:fldData xml:space="preserve">PEVuZE5vdGU+PENpdGU+PEF1dGhvcj5NdXJvZnVzaGk8L0F1dGhvcj48WWVhcj4xOTk5PC9ZZWFy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2NjAtNDwv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vZnVzaGk8L0F1dGhvcj48WWVhcj4xOTk5PC9ZZWFy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2NjAtNDwv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4)</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If no reproducible p13–n23 was observed, it was judged as an absent response. The </w:t>
      </w:r>
      <w:proofErr w:type="spellStart"/>
      <w:r w:rsidRPr="0050488D">
        <w:rPr>
          <w:rFonts w:ascii="Times New Roman" w:hAnsi="Times New Roman" w:cs="Times New Roman"/>
          <w:sz w:val="24"/>
          <w:szCs w:val="24"/>
        </w:rPr>
        <w:t>cVEMP</w:t>
      </w:r>
      <w:proofErr w:type="spellEnd"/>
      <w:r w:rsidRPr="0050488D">
        <w:rPr>
          <w:rFonts w:ascii="Times New Roman" w:hAnsi="Times New Roman" w:cs="Times New Roman"/>
          <w:sz w:val="24"/>
          <w:szCs w:val="24"/>
        </w:rPr>
        <w:t xml:space="preserve"> AR greater than the normal upper limit (34.0%) was considered a decreased response </w:t>
      </w:r>
      <w:r w:rsidRPr="0050488D">
        <w:rPr>
          <w:rFonts w:ascii="Times New Roman" w:hAnsi="Times New Roman" w:cs="Times New Roman"/>
          <w:sz w:val="24"/>
          <w:szCs w:val="24"/>
        </w:rPr>
        <w:fldChar w:fldCharType="begin">
          <w:fldData xml:space="preserve">PEVuZE5vdGU+PENpdGU+PEF1dGhvcj5NdXJvZnVzaGk8L0F1dGhvcj48WWVhcj4xOTk5PC9ZZWFy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2NjAtNDwv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vZnVzaGk8L0F1dGhvcj48WWVhcj4xOTk5PC9ZZWFy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2NjAtNDwv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4)</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If there were bilateral absent responses on both sides, it was regarded as having bilaterally abnormal responses. The mean p13 latency ± SD in ACS </w:t>
      </w:r>
      <w:proofErr w:type="spellStart"/>
      <w:r w:rsidRPr="0050488D">
        <w:rPr>
          <w:rFonts w:ascii="Times New Roman" w:hAnsi="Times New Roman" w:cs="Times New Roman"/>
          <w:sz w:val="24"/>
          <w:szCs w:val="24"/>
        </w:rPr>
        <w:t>cVEMPs</w:t>
      </w:r>
      <w:proofErr w:type="spellEnd"/>
      <w:r w:rsidRPr="0050488D">
        <w:rPr>
          <w:rFonts w:ascii="Times New Roman" w:hAnsi="Times New Roman" w:cs="Times New Roman"/>
          <w:sz w:val="24"/>
          <w:szCs w:val="24"/>
        </w:rPr>
        <w:t xml:space="preserve"> in normal subjects has been reported as 14.9 ± 0.53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w:t>
      </w:r>
      <w:r w:rsidRPr="0050488D">
        <w:rPr>
          <w:rFonts w:ascii="Times New Roman" w:hAnsi="Times New Roman" w:cs="Times New Roman"/>
          <w:sz w:val="24"/>
          <w:szCs w:val="24"/>
        </w:rPr>
        <w:fldChar w:fldCharType="begin">
          <w:fldData xml:space="preserve">PEVuZE5vdGU+PENpdGU+PEF1dGhvcj5NdXJvZnVzaGk8L0F1dGhvcj48WWVhcj4xOTk5PC9ZZWFy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vZnVzaGk8L0F1dGhvcj48WWVhcj4xOTk5PC9ZZWFy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4)</w:t>
      </w:r>
      <w:r w:rsidRPr="0050488D">
        <w:rPr>
          <w:rFonts w:ascii="Times New Roman" w:hAnsi="Times New Roman" w:cs="Times New Roman"/>
          <w:sz w:val="24"/>
          <w:szCs w:val="24"/>
        </w:rPr>
        <w:fldChar w:fldCharType="end"/>
      </w:r>
      <w:r w:rsidRPr="0050488D">
        <w:rPr>
          <w:rFonts w:ascii="Times New Roman" w:hAnsi="Times New Roman" w:cs="Times New Roman"/>
          <w:color w:val="FF0000"/>
          <w:sz w:val="24"/>
          <w:szCs w:val="24"/>
        </w:rPr>
        <w:t xml:space="preserve">. </w:t>
      </w:r>
      <w:r w:rsidRPr="0050488D">
        <w:rPr>
          <w:rFonts w:ascii="Times New Roman" w:hAnsi="Times New Roman" w:cs="Times New Roman"/>
          <w:sz w:val="24"/>
          <w:szCs w:val="24"/>
        </w:rPr>
        <w:t>The normal range of p13 was set as mean ± 2SD based on the results of normal subjects. p13 latency outside the normal range was considered as abnormal latency</w:t>
      </w:r>
      <w:r w:rsidRPr="0050488D">
        <w:rPr>
          <w:rFonts w:ascii="Times New Roman" w:hAnsi="Times New Roman" w:cs="Times New Roman"/>
          <w:color w:val="FF0000"/>
          <w:sz w:val="24"/>
          <w:szCs w:val="24"/>
        </w:rPr>
        <w:t>.</w:t>
      </w:r>
    </w:p>
    <w:p w14:paraId="593F3A11" w14:textId="77777777" w:rsidR="001115E5" w:rsidRPr="0050488D" w:rsidRDefault="001115E5" w:rsidP="001115E5">
      <w:pPr>
        <w:spacing w:line="480" w:lineRule="auto"/>
        <w:rPr>
          <w:rFonts w:ascii="Times New Roman" w:hAnsi="Times New Roman" w:cs="Times New Roman"/>
          <w:color w:val="FF0000"/>
          <w:sz w:val="24"/>
          <w:szCs w:val="24"/>
        </w:rPr>
      </w:pPr>
    </w:p>
    <w:p w14:paraId="69A374A4" w14:textId="469DC9B1" w:rsidR="001115E5" w:rsidRPr="00390BBD" w:rsidRDefault="001115E5" w:rsidP="001115E5">
      <w:pPr>
        <w:spacing w:line="480" w:lineRule="auto"/>
        <w:rPr>
          <w:rFonts w:ascii="Times New Roman" w:hAnsi="Times New Roman" w:cs="Times New Roman"/>
          <w:b/>
          <w:iCs/>
          <w:color w:val="000000" w:themeColor="text1"/>
          <w:sz w:val="24"/>
          <w:szCs w:val="24"/>
        </w:rPr>
      </w:pPr>
      <w:r w:rsidRPr="00390BBD">
        <w:rPr>
          <w:rFonts w:ascii="Times New Roman" w:hAnsi="Times New Roman" w:cs="Times New Roman"/>
          <w:b/>
          <w:iCs/>
          <w:color w:val="000000" w:themeColor="text1"/>
          <w:sz w:val="24"/>
          <w:szCs w:val="24"/>
        </w:rPr>
        <w:t xml:space="preserve">BCV </w:t>
      </w:r>
      <w:proofErr w:type="spellStart"/>
      <w:r w:rsidRPr="00390BBD">
        <w:rPr>
          <w:rFonts w:ascii="Times New Roman" w:hAnsi="Times New Roman" w:cs="Times New Roman"/>
          <w:b/>
          <w:iCs/>
          <w:color w:val="000000" w:themeColor="text1"/>
          <w:sz w:val="24"/>
          <w:szCs w:val="24"/>
        </w:rPr>
        <w:t>oVEMP</w:t>
      </w:r>
      <w:proofErr w:type="spellEnd"/>
      <w:r w:rsidRPr="00390BBD">
        <w:rPr>
          <w:rFonts w:ascii="Times New Roman" w:hAnsi="Times New Roman" w:cs="Times New Roman"/>
          <w:b/>
          <w:iCs/>
          <w:color w:val="000000" w:themeColor="text1"/>
          <w:sz w:val="24"/>
          <w:szCs w:val="24"/>
        </w:rPr>
        <w:t xml:space="preserve"> testing</w:t>
      </w:r>
    </w:p>
    <w:p w14:paraId="3EBEA8F2" w14:textId="5ADA67D5" w:rsidR="001115E5" w:rsidRPr="0050488D" w:rsidRDefault="001115E5" w:rsidP="001115E5">
      <w:pPr>
        <w:spacing w:line="480" w:lineRule="auto"/>
        <w:rPr>
          <w:rFonts w:ascii="Times New Roman" w:hAnsi="Times New Roman" w:cs="Times New Roman"/>
          <w:color w:val="FF0000"/>
          <w:sz w:val="24"/>
          <w:szCs w:val="24"/>
        </w:rPr>
      </w:pPr>
      <w:r w:rsidRPr="0050488D">
        <w:rPr>
          <w:rFonts w:ascii="Times New Roman" w:hAnsi="Times New Roman" w:cs="Times New Roman"/>
          <w:sz w:val="24"/>
          <w:szCs w:val="24"/>
        </w:rPr>
        <w:t xml:space="preserve">Surface electrodes were placed on the skin 1 cm below the center of each lower eyelid, and reference electrodes were placed on the skin 3 cm below the center of each lower eyelid. During recording, subjects were instructed to look up by approximately 30 degrees. Bone conduction stimuli were provided by a 4810 mini-shaker (Bruel and Kjaer, </w:t>
      </w:r>
      <w:proofErr w:type="spellStart"/>
      <w:r w:rsidRPr="0050488D">
        <w:rPr>
          <w:rFonts w:ascii="Times New Roman" w:hAnsi="Times New Roman" w:cs="Times New Roman"/>
          <w:sz w:val="24"/>
          <w:szCs w:val="24"/>
        </w:rPr>
        <w:t>Naerum</w:t>
      </w:r>
      <w:proofErr w:type="spellEnd"/>
      <w:r w:rsidRPr="0050488D">
        <w:rPr>
          <w:rFonts w:ascii="Times New Roman" w:hAnsi="Times New Roman" w:cs="Times New Roman"/>
          <w:sz w:val="24"/>
          <w:szCs w:val="24"/>
        </w:rPr>
        <w:t xml:space="preserve">, Denmark) placed on the forehead in the midline (Fz) with a 500 Hz tone burst (rise/fall time 1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plateau time = 2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with a 3 Hz repetition rate. The peak drive voltage was adjusted to 8.0 V to generate a peak force level of 128 dB (re: 1 </w:t>
      </w:r>
      <w:proofErr w:type="spellStart"/>
      <w:r w:rsidRPr="0050488D">
        <w:rPr>
          <w:rFonts w:ascii="Times New Roman" w:hAnsi="Times New Roman" w:cs="Times New Roman"/>
          <w:sz w:val="24"/>
          <w:szCs w:val="24"/>
        </w:rPr>
        <w:t>μN</w:t>
      </w:r>
      <w:proofErr w:type="spellEnd"/>
      <w:r w:rsidRPr="0050488D">
        <w:rPr>
          <w:rFonts w:ascii="Times New Roman" w:hAnsi="Times New Roman" w:cs="Times New Roman"/>
          <w:sz w:val="24"/>
          <w:szCs w:val="24"/>
        </w:rPr>
        <w:t xml:space="preserve">). Analysis time was 50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Signals were amplified and bandpass-filtered (0.5-500 Hz) using </w:t>
      </w:r>
      <w:proofErr w:type="spellStart"/>
      <w:r w:rsidRPr="0050488D">
        <w:rPr>
          <w:rFonts w:ascii="Times New Roman" w:hAnsi="Times New Roman" w:cs="Times New Roman"/>
          <w:sz w:val="24"/>
          <w:szCs w:val="24"/>
        </w:rPr>
        <w:t>Neuropack</w:t>
      </w:r>
      <w:proofErr w:type="spellEnd"/>
      <w:r w:rsidRPr="0050488D">
        <w:rPr>
          <w:rFonts w:ascii="Times New Roman" w:hAnsi="Times New Roman" w:cs="Times New Roman"/>
          <w:sz w:val="24"/>
          <w:szCs w:val="24"/>
        </w:rPr>
        <w:t xml:space="preserve"> R. After confirming reproducibility with 2 runs for each ear, the amplitude and latency of the first negative–positive peak (n1–p1) contralateral to stimulus were determined from the average of 2 responses. n1–p1 amplitude abnormalities were evaluated by the </w:t>
      </w:r>
      <w:proofErr w:type="spellStart"/>
      <w:r w:rsidRPr="0050488D">
        <w:rPr>
          <w:rFonts w:ascii="Times New Roman" w:hAnsi="Times New Roman" w:cs="Times New Roman"/>
          <w:sz w:val="24"/>
          <w:szCs w:val="24"/>
        </w:rPr>
        <w:t>oVEMP</w:t>
      </w:r>
      <w:proofErr w:type="spellEnd"/>
      <w:r w:rsidRPr="0050488D">
        <w:rPr>
          <w:rFonts w:ascii="Times New Roman" w:hAnsi="Times New Roman" w:cs="Times New Roman"/>
          <w:sz w:val="24"/>
          <w:szCs w:val="24"/>
        </w:rPr>
        <w:t xml:space="preserve"> AR </w:t>
      </w:r>
      <w:r w:rsidRPr="0050488D">
        <w:rPr>
          <w:rFonts w:ascii="Times New Roman" w:hAnsi="Times New Roman" w:cs="Times New Roman"/>
          <w:sz w:val="24"/>
          <w:szCs w:val="24"/>
        </w:rPr>
        <w:fldChar w:fldCharType="begin">
          <w:fldData xml:space="preserve">PEVuZE5vdGU+PENpdGU+PEF1dGhvcj5DaGloYXJhPC9BdXRob3I+PFllYXI+MjAwNzwvWWVhcj48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I3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loYXJhPC9BdXRob3I+PFllYXI+MjAwNzwvWWVhcj48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5)</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If no </w:t>
      </w:r>
      <w:r w:rsidRPr="0050488D">
        <w:rPr>
          <w:rFonts w:ascii="Times New Roman" w:hAnsi="Times New Roman" w:cs="Times New Roman"/>
          <w:sz w:val="24"/>
          <w:szCs w:val="24"/>
        </w:rPr>
        <w:lastRenderedPageBreak/>
        <w:t xml:space="preserve">reproducible n1–p1 was observed, it was judged as an absent response. The </w:t>
      </w:r>
      <w:proofErr w:type="spellStart"/>
      <w:r w:rsidRPr="0050488D">
        <w:rPr>
          <w:rFonts w:ascii="Times New Roman" w:hAnsi="Times New Roman" w:cs="Times New Roman"/>
          <w:sz w:val="24"/>
          <w:szCs w:val="24"/>
        </w:rPr>
        <w:t>oVEMP</w:t>
      </w:r>
      <w:proofErr w:type="spellEnd"/>
      <w:r w:rsidRPr="0050488D">
        <w:rPr>
          <w:rFonts w:ascii="Times New Roman" w:hAnsi="Times New Roman" w:cs="Times New Roman"/>
          <w:sz w:val="24"/>
          <w:szCs w:val="24"/>
        </w:rPr>
        <w:t xml:space="preserve"> AR greater than the normal upper limit (27.3%) was considered a decreased response </w:t>
      </w:r>
      <w:r w:rsidRPr="0050488D">
        <w:rPr>
          <w:rFonts w:ascii="Times New Roman" w:hAnsi="Times New Roman" w:cs="Times New Roman"/>
          <w:sz w:val="24"/>
          <w:szCs w:val="24"/>
        </w:rPr>
        <w:fldChar w:fldCharType="begin">
          <w:fldData xml:space="preserve">PEVuZE5vdGU+PENpdGU+PEF1dGhvcj5Jd2FzYWtpPC9BdXRob3I+PFllYXI+MjAwODwvWWVhcj48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d2FzYWtpPC9BdXRob3I+PFllYXI+MjAwODwvWWVhcj48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6)</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If there were absent responses on both sides, it was regarded as having bilaterally abnormal responses. The mean n1 latency ± SD in BCV </w:t>
      </w:r>
      <w:proofErr w:type="spellStart"/>
      <w:r w:rsidRPr="0050488D">
        <w:rPr>
          <w:rFonts w:ascii="Times New Roman" w:hAnsi="Times New Roman" w:cs="Times New Roman"/>
          <w:sz w:val="24"/>
          <w:szCs w:val="24"/>
        </w:rPr>
        <w:t>oVEMP</w:t>
      </w:r>
      <w:proofErr w:type="spellEnd"/>
      <w:r w:rsidRPr="0050488D">
        <w:rPr>
          <w:rFonts w:ascii="Times New Roman" w:hAnsi="Times New Roman" w:cs="Times New Roman"/>
          <w:sz w:val="24"/>
          <w:szCs w:val="24"/>
        </w:rPr>
        <w:t xml:space="preserve"> s in normal subjects has been reported as 10.4 ± 0.63 </w:t>
      </w:r>
      <w:proofErr w:type="spellStart"/>
      <w:r w:rsidRPr="0050488D">
        <w:rPr>
          <w:rFonts w:ascii="Times New Roman" w:hAnsi="Times New Roman" w:cs="Times New Roman"/>
          <w:sz w:val="24"/>
          <w:szCs w:val="24"/>
        </w:rPr>
        <w:t>ms</w:t>
      </w:r>
      <w:proofErr w:type="spellEnd"/>
      <w:r w:rsidRPr="0050488D">
        <w:rPr>
          <w:rFonts w:ascii="Times New Roman" w:hAnsi="Times New Roman" w:cs="Times New Roman"/>
          <w:sz w:val="24"/>
          <w:szCs w:val="24"/>
        </w:rPr>
        <w:t xml:space="preserve"> </w:t>
      </w:r>
      <w:r w:rsidRPr="0050488D">
        <w:rPr>
          <w:rFonts w:ascii="Times New Roman" w:hAnsi="Times New Roman" w:cs="Times New Roman"/>
          <w:sz w:val="24"/>
          <w:szCs w:val="24"/>
        </w:rPr>
        <w:fldChar w:fldCharType="begin">
          <w:fldData xml:space="preserve">PEVuZE5vdGU+PENpdGU+PEF1dGhvcj5Jd2FzYWtpPC9BdXRob3I+PFllYXI+MjAwODwvWWVhcj48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d2FzYWtpPC9BdXRob3I+PFllYXI+MjAwODwvWWVhcj48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7)</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The normal range of n1 was set at mean ± 2SD on the basis of the results from normal subjects. n1 latency outside the normal range was considered as an abnormal latency.</w:t>
      </w:r>
    </w:p>
    <w:p w14:paraId="33641EF0" w14:textId="77777777" w:rsidR="001115E5" w:rsidRPr="0050488D" w:rsidRDefault="001115E5" w:rsidP="001115E5">
      <w:pPr>
        <w:spacing w:line="480" w:lineRule="auto"/>
        <w:rPr>
          <w:rFonts w:ascii="Times New Roman" w:hAnsi="Times New Roman" w:cs="Times New Roman"/>
          <w:color w:val="FF0000"/>
          <w:sz w:val="24"/>
          <w:szCs w:val="24"/>
        </w:rPr>
      </w:pPr>
    </w:p>
    <w:p w14:paraId="23039A8E" w14:textId="48686D14" w:rsidR="001115E5" w:rsidRPr="00390BBD" w:rsidRDefault="001115E5" w:rsidP="001115E5">
      <w:pPr>
        <w:spacing w:line="480" w:lineRule="auto"/>
        <w:rPr>
          <w:rFonts w:ascii="Times New Roman" w:hAnsi="Times New Roman" w:cs="Times New Roman"/>
          <w:b/>
          <w:bCs/>
          <w:iCs/>
          <w:sz w:val="24"/>
          <w:szCs w:val="24"/>
        </w:rPr>
      </w:pPr>
      <w:r w:rsidRPr="00390BBD">
        <w:rPr>
          <w:rFonts w:ascii="Times New Roman" w:hAnsi="Times New Roman" w:cs="Times New Roman"/>
          <w:b/>
          <w:bCs/>
          <w:iCs/>
          <w:sz w:val="24"/>
          <w:szCs w:val="24"/>
        </w:rPr>
        <w:t>vHIT</w:t>
      </w:r>
    </w:p>
    <w:p w14:paraId="67086C9D" w14:textId="053B55BC" w:rsidR="001115E5" w:rsidRDefault="001115E5" w:rsidP="001115E5">
      <w:pPr>
        <w:spacing w:line="480" w:lineRule="auto"/>
        <w:rPr>
          <w:rFonts w:ascii="Times New Roman" w:hAnsi="Times New Roman" w:cs="Times New Roman"/>
          <w:sz w:val="24"/>
          <w:szCs w:val="24"/>
        </w:rPr>
      </w:pPr>
      <w:proofErr w:type="spellStart"/>
      <w:r w:rsidRPr="0050488D">
        <w:rPr>
          <w:rFonts w:ascii="Times New Roman" w:hAnsi="Times New Roman" w:cs="Times New Roman"/>
          <w:sz w:val="24"/>
          <w:szCs w:val="24"/>
        </w:rPr>
        <w:t>vHIT</w:t>
      </w:r>
      <w:proofErr w:type="spellEnd"/>
      <w:r w:rsidRPr="0050488D">
        <w:rPr>
          <w:rFonts w:ascii="Times New Roman" w:hAnsi="Times New Roman" w:cs="Times New Roman"/>
          <w:sz w:val="24"/>
          <w:szCs w:val="24"/>
        </w:rPr>
        <w:t xml:space="preserve"> was performed using ICS Impulse (GN </w:t>
      </w:r>
      <w:proofErr w:type="spellStart"/>
      <w:r w:rsidRPr="0050488D">
        <w:rPr>
          <w:rFonts w:ascii="Times New Roman" w:hAnsi="Times New Roman" w:cs="Times New Roman"/>
          <w:sz w:val="24"/>
          <w:szCs w:val="24"/>
        </w:rPr>
        <w:t>Otometrics</w:t>
      </w:r>
      <w:proofErr w:type="spellEnd"/>
      <w:r w:rsidRPr="0050488D">
        <w:rPr>
          <w:rFonts w:ascii="Times New Roman" w:hAnsi="Times New Roman" w:cs="Times New Roman"/>
          <w:sz w:val="24"/>
          <w:szCs w:val="24"/>
        </w:rPr>
        <w:t>, Taastrup, Denmark). Subjects were seated 1 m from a black fixation dot on a wall. The frame rate was set to 245 frames/s. Calibration based on the manufacturer’s standards was performed prior to evaluation. While the subject stared at the fixation dot, the examiner briefly and unpredictably rotated the subject’s head through a 10-to-20-degrees. The head rotations were performed in the lateral, the left anterior-right posterior and the right anterior-left posterior planes, with at least 20 repetitions in each direction, and the eye and head velocities were recorded.</w:t>
      </w:r>
      <w:r>
        <w:rPr>
          <w:rFonts w:ascii="Times New Roman" w:hAnsi="Times New Roman" w:cs="Times New Roman" w:hint="eastAsia"/>
          <w:sz w:val="24"/>
          <w:szCs w:val="24"/>
        </w:rPr>
        <w:t xml:space="preserve"> </w:t>
      </w:r>
      <w:r w:rsidRPr="0050488D">
        <w:rPr>
          <w:rFonts w:ascii="Times New Roman" w:hAnsi="Times New Roman" w:cs="Times New Roman"/>
          <w:sz w:val="24"/>
          <w:szCs w:val="24"/>
        </w:rPr>
        <w:t xml:space="preserve">VOR gains were analyzed based on the manufacturer's algorithm using 175 of the total 250 samples obtained in each trial. For the measurement of the area under the curve (AUC) for head velocity, data from the start of the head movement and the subsequent zero crossing of the head velocity were used. For the measurement of the AUC for eye velocity, only the </w:t>
      </w:r>
      <w:proofErr w:type="spellStart"/>
      <w:r w:rsidRPr="0050488D">
        <w:rPr>
          <w:rFonts w:ascii="Times New Roman" w:hAnsi="Times New Roman" w:cs="Times New Roman"/>
          <w:sz w:val="24"/>
          <w:szCs w:val="24"/>
        </w:rPr>
        <w:t>desaccaded</w:t>
      </w:r>
      <w:proofErr w:type="spellEnd"/>
      <w:r w:rsidRPr="0050488D">
        <w:rPr>
          <w:rFonts w:ascii="Times New Roman" w:hAnsi="Times New Roman" w:cs="Times New Roman"/>
          <w:sz w:val="24"/>
          <w:szCs w:val="24"/>
        </w:rPr>
        <w:t xml:space="preserve"> eye data during the same interval were used </w:t>
      </w:r>
      <w:r w:rsidRPr="0050488D">
        <w:rPr>
          <w:rFonts w:ascii="Times New Roman" w:hAnsi="Times New Roman" w:cs="Times New Roman"/>
          <w:sz w:val="24"/>
          <w:szCs w:val="24"/>
        </w:rPr>
        <w:fldChar w:fldCharType="begin">
          <w:fldData xml:space="preserve">PEVuZE5vdGU+PENpdGU+PEF1dGhvcj5NYWNEb3VnYWxsPC9BdXRob3I+PFllYXI+MjAwOTwvWWVh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WNEb3VnYWxsPC9BdXRob3I+PFllYXI+MjAwOTwvWWVh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8, 9)</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VOR gain values were calculated as (AUC for eye </w:t>
      </w:r>
      <w:r w:rsidRPr="0050488D">
        <w:rPr>
          <w:rFonts w:ascii="Times New Roman" w:hAnsi="Times New Roman" w:cs="Times New Roman"/>
          <w:sz w:val="24"/>
          <w:szCs w:val="24"/>
        </w:rPr>
        <w:lastRenderedPageBreak/>
        <w:t>velocity)</w:t>
      </w:r>
      <w:proofErr w:type="gramStart"/>
      <w:r w:rsidRPr="0050488D">
        <w:rPr>
          <w:rFonts w:ascii="Times New Roman" w:hAnsi="Times New Roman" w:cs="Times New Roman"/>
          <w:sz w:val="24"/>
          <w:szCs w:val="24"/>
        </w:rPr>
        <w:t>/(</w:t>
      </w:r>
      <w:proofErr w:type="gramEnd"/>
      <w:r w:rsidRPr="0050488D">
        <w:rPr>
          <w:rFonts w:ascii="Times New Roman" w:hAnsi="Times New Roman" w:cs="Times New Roman"/>
          <w:sz w:val="24"/>
          <w:szCs w:val="24"/>
        </w:rPr>
        <w:t xml:space="preserve">AUC for head velocity) </w:t>
      </w:r>
      <w:r w:rsidRPr="0050488D">
        <w:rPr>
          <w:rFonts w:ascii="Times New Roman" w:hAnsi="Times New Roman" w:cs="Times New Roman"/>
          <w:sz w:val="24"/>
          <w:szCs w:val="24"/>
        </w:rPr>
        <w:fldChar w:fldCharType="begin">
          <w:fldData xml:space="preserve">PEVuZE5vdGU+PENpdGU+PEF1dGhvcj5NYWNEb3VnYWxsPC9BdXRob3I+PFllYXI+MjAwOTwvWWVh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WNEb3VnYWxsPC9BdXRob3I+PFllYXI+MjAwOTwvWWVh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0488D">
        <w:rPr>
          <w:rFonts w:ascii="Times New Roman" w:hAnsi="Times New Roman" w:cs="Times New Roman"/>
          <w:sz w:val="24"/>
          <w:szCs w:val="24"/>
        </w:rPr>
        <w:fldChar w:fldCharType="separate"/>
      </w:r>
      <w:r>
        <w:rPr>
          <w:rFonts w:ascii="Times New Roman" w:hAnsi="Times New Roman" w:cs="Times New Roman"/>
          <w:noProof/>
          <w:sz w:val="24"/>
          <w:szCs w:val="24"/>
        </w:rPr>
        <w:t>(8, 9)</w:t>
      </w:r>
      <w:r w:rsidRPr="0050488D">
        <w:rPr>
          <w:rFonts w:ascii="Times New Roman" w:hAnsi="Times New Roman" w:cs="Times New Roman"/>
          <w:sz w:val="24"/>
          <w:szCs w:val="24"/>
        </w:rPr>
        <w:fldChar w:fldCharType="end"/>
      </w:r>
      <w:r w:rsidRPr="0050488D">
        <w:rPr>
          <w:rFonts w:ascii="Times New Roman" w:hAnsi="Times New Roman" w:cs="Times New Roman"/>
          <w:sz w:val="24"/>
          <w:szCs w:val="24"/>
        </w:rPr>
        <w:t xml:space="preserve">. In the present study, when a mean gain in </w:t>
      </w:r>
      <w:proofErr w:type="spellStart"/>
      <w:r w:rsidRPr="0050488D">
        <w:rPr>
          <w:rFonts w:ascii="Times New Roman" w:hAnsi="Times New Roman" w:cs="Times New Roman"/>
          <w:sz w:val="24"/>
          <w:szCs w:val="24"/>
        </w:rPr>
        <w:t>vHIT</w:t>
      </w:r>
      <w:proofErr w:type="spellEnd"/>
      <w:r w:rsidRPr="0050488D">
        <w:rPr>
          <w:rFonts w:ascii="Times New Roman" w:hAnsi="Times New Roman" w:cs="Times New Roman"/>
          <w:sz w:val="24"/>
          <w:szCs w:val="24"/>
        </w:rPr>
        <w:t xml:space="preserve"> of &lt;0.7 for the vertical SCC plane or &lt;0.8 for the LSCC plane was detected, the relevant SCC function was regarded as abnormal</w:t>
      </w:r>
    </w:p>
    <w:p w14:paraId="7445858A" w14:textId="77777777" w:rsidR="001115E5" w:rsidRDefault="001115E5" w:rsidP="001115E5">
      <w:pPr>
        <w:spacing w:line="480" w:lineRule="auto"/>
        <w:rPr>
          <w:rFonts w:ascii="Times New Roman" w:hAnsi="Times New Roman" w:cs="Times New Roman"/>
          <w:sz w:val="24"/>
          <w:szCs w:val="24"/>
        </w:rPr>
      </w:pPr>
    </w:p>
    <w:p w14:paraId="204133D9" w14:textId="142F0563" w:rsidR="001115E5" w:rsidRPr="001115E5" w:rsidRDefault="001115E5" w:rsidP="001115E5">
      <w:pPr>
        <w:spacing w:line="480" w:lineRule="auto"/>
        <w:rPr>
          <w:rFonts w:ascii="Times New Roman" w:hAnsi="Times New Roman" w:cs="Times New Roman" w:hint="eastAsia"/>
          <w:b/>
          <w:bCs/>
          <w:sz w:val="24"/>
          <w:szCs w:val="24"/>
        </w:rPr>
      </w:pPr>
      <w:r w:rsidRPr="001115E5">
        <w:rPr>
          <w:rFonts w:ascii="Times New Roman" w:hAnsi="Times New Roman" w:cs="Times New Roman" w:hint="eastAsia"/>
          <w:b/>
          <w:bCs/>
          <w:sz w:val="24"/>
          <w:szCs w:val="24"/>
        </w:rPr>
        <w:t>References</w:t>
      </w:r>
    </w:p>
    <w:p w14:paraId="66D0D463" w14:textId="77777777" w:rsidR="001115E5" w:rsidRPr="001115E5" w:rsidRDefault="001115E5" w:rsidP="001115E5">
      <w:pPr>
        <w:pStyle w:val="EndNoteBibliography"/>
      </w:pPr>
      <w:r>
        <w:fldChar w:fldCharType="begin"/>
      </w:r>
      <w:r>
        <w:instrText xml:space="preserve"> ADDIN EN.REFLIST </w:instrText>
      </w:r>
      <w:r>
        <w:fldChar w:fldCharType="separate"/>
      </w:r>
      <w:r w:rsidRPr="001115E5">
        <w:t>1.</w:t>
      </w:r>
      <w:r w:rsidRPr="001115E5">
        <w:tab/>
        <w:t>Schmal F, Lubben B, Weiberg K, Stoll W. The minimal ice water caloric test compared with established vestibular caloric test procedures. Journal of vestibular research : equilibrium &amp; orientation. 2005;15(4):215-24.</w:t>
      </w:r>
    </w:p>
    <w:p w14:paraId="7EEE95CF" w14:textId="77777777" w:rsidR="001115E5" w:rsidRPr="001115E5" w:rsidRDefault="001115E5" w:rsidP="001115E5">
      <w:pPr>
        <w:pStyle w:val="EndNoteBibliography"/>
      </w:pPr>
      <w:r w:rsidRPr="001115E5">
        <w:t>2.</w:t>
      </w:r>
      <w:r w:rsidRPr="001115E5">
        <w:tab/>
        <w:t>Iwasaki S, Takai Y, Ito K, Murofushi T. Abnormal vestibular evoked myogenic potentials in the presence of normal caloric responses. Otology &amp; neurotology : official publication of the American Otological Society, American Neurotology Society [and] European Academy of Otology and Neurotology. 2005;26(6):1196-9.</w:t>
      </w:r>
    </w:p>
    <w:p w14:paraId="7FE8005D" w14:textId="77777777" w:rsidR="001115E5" w:rsidRPr="001115E5" w:rsidRDefault="001115E5" w:rsidP="001115E5">
      <w:pPr>
        <w:pStyle w:val="EndNoteBibliography"/>
      </w:pPr>
      <w:r w:rsidRPr="001115E5">
        <w:t>3.</w:t>
      </w:r>
      <w:r w:rsidRPr="001115E5">
        <w:tab/>
        <w:t>Fujimoto C, Murofushi T, Chihara Y, Suzuki M, Yamasoba T, Iwasaki S. Novel subtype of idiopathic bilateral vestibulopathy: bilateral absence of vestibular evoked myogenic potentials in the presence of normal caloric responses. Journal of neurology. 2009;256(9):1488-92.</w:t>
      </w:r>
    </w:p>
    <w:p w14:paraId="303F82E2" w14:textId="77777777" w:rsidR="001115E5" w:rsidRPr="001115E5" w:rsidRDefault="001115E5" w:rsidP="001115E5">
      <w:pPr>
        <w:pStyle w:val="EndNoteBibliography"/>
      </w:pPr>
      <w:r w:rsidRPr="001115E5">
        <w:t>4.</w:t>
      </w:r>
      <w:r w:rsidRPr="001115E5">
        <w:tab/>
        <w:t>Murofushi T, Matsuzaki M, Wu CH. Short tone burst-evoked myogenic potentials on the sternocleidomastoid muscle: are these potentials also of vestibular origin? Archives of otolaryngology--head &amp; neck surgery. 1999;125(6):660-4.</w:t>
      </w:r>
    </w:p>
    <w:p w14:paraId="682E7CF9" w14:textId="77777777" w:rsidR="001115E5" w:rsidRPr="001115E5" w:rsidRDefault="001115E5" w:rsidP="001115E5">
      <w:pPr>
        <w:pStyle w:val="EndNoteBibliography"/>
      </w:pPr>
      <w:r w:rsidRPr="001115E5">
        <w:t>5.</w:t>
      </w:r>
      <w:r w:rsidRPr="001115E5">
        <w:tab/>
        <w:t xml:space="preserve">Chihara Y, Iwasaki S, Ushio M, Murofushi T. Vestibular-evoked extraocular potentials by </w:t>
      </w:r>
      <w:r w:rsidRPr="001115E5">
        <w:lastRenderedPageBreak/>
        <w:t>air-conducted sound: another clinical test for vestibular function. Clinical neurophysiology : official journal of the International Federation of Clinical Neurophysiology. 2007;118(12):2745-51.</w:t>
      </w:r>
    </w:p>
    <w:p w14:paraId="2FE58DF7" w14:textId="77777777" w:rsidR="001115E5" w:rsidRPr="001115E5" w:rsidRDefault="001115E5" w:rsidP="001115E5">
      <w:pPr>
        <w:pStyle w:val="EndNoteBibliography"/>
      </w:pPr>
      <w:r w:rsidRPr="001115E5">
        <w:t>6.</w:t>
      </w:r>
      <w:r w:rsidRPr="001115E5">
        <w:tab/>
        <w:t>Iwasaki S, Smulders YE, Burgess AM, McGarvie LA, Macdougall HG, Halmagyi GM, et al. Ocular vestibular evoked myogenic potentials in response to bone-conducted vibration of the midline forehead at Fz. A new indicator of unilateral otolithic loss. Audiology &amp; neuro-otology. 2008;13(6):396-404.</w:t>
      </w:r>
    </w:p>
    <w:p w14:paraId="11D8EB7D" w14:textId="77777777" w:rsidR="001115E5" w:rsidRPr="001115E5" w:rsidRDefault="001115E5" w:rsidP="001115E5">
      <w:pPr>
        <w:pStyle w:val="EndNoteBibliography"/>
      </w:pPr>
      <w:r w:rsidRPr="001115E5">
        <w:t>7.</w:t>
      </w:r>
      <w:r w:rsidRPr="001115E5">
        <w:tab/>
        <w:t>Iwasaki S, Smulders YE, Burgess AM, McGarvie LA, Macdougall HG, Halmagyi GM, et al. Ocular vestibular evoked myogenic potentials to bone conducted vibration of the midline forehead at Fz in healthy subjects. Clinical neurophysiology : official journal of the International Federation of Clinical Neurophysiology. 2008;119(9):2135-47.</w:t>
      </w:r>
    </w:p>
    <w:p w14:paraId="6D2989F9" w14:textId="77777777" w:rsidR="001115E5" w:rsidRPr="001115E5" w:rsidRDefault="001115E5" w:rsidP="001115E5">
      <w:pPr>
        <w:pStyle w:val="EndNoteBibliography"/>
      </w:pPr>
      <w:r w:rsidRPr="001115E5">
        <w:t>8.</w:t>
      </w:r>
      <w:r w:rsidRPr="001115E5">
        <w:tab/>
        <w:t>MacDougall HG, Weber KP, McGarvie LA, Halmagyi GM, Curthoys IS. The video head impulse test: diagnostic accuracy in peripheral vestibulopathy. Neurology. 2009;73(14):1134-41.</w:t>
      </w:r>
    </w:p>
    <w:p w14:paraId="2DF9B8F5" w14:textId="77777777" w:rsidR="001115E5" w:rsidRPr="001115E5" w:rsidRDefault="001115E5" w:rsidP="001115E5">
      <w:pPr>
        <w:pStyle w:val="EndNoteBibliography"/>
      </w:pPr>
      <w:r w:rsidRPr="001115E5">
        <w:t>9.</w:t>
      </w:r>
      <w:r w:rsidRPr="001115E5">
        <w:tab/>
        <w:t>Macdougall HG, McGarvie LA, Halmagyi GM, Curthoys IS, Weber KP. The video Head Impulse Test (vHIT) detects vertical semicircular canal dysfunction. PLoS One. 2013;8(4):e61488.</w:t>
      </w:r>
    </w:p>
    <w:p w14:paraId="630253AF" w14:textId="076E4FD8" w:rsidR="00364CFA" w:rsidRDefault="001115E5" w:rsidP="007C0707">
      <w:pPr>
        <w:widowControl/>
        <w:jc w:val="left"/>
      </w:pPr>
      <w:r>
        <w:fldChar w:fldCharType="end"/>
      </w:r>
    </w:p>
    <w:sectPr w:rsidR="00364CFA" w:rsidSect="004858BA">
      <w:headerReference w:type="default" r:id="rId7"/>
      <w:pgSz w:w="11907" w:h="16840" w:code="9"/>
      <w:pgMar w:top="1134" w:right="1134" w:bottom="1134" w:left="1134"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B8E8E7" w14:textId="77777777" w:rsidR="004858BA" w:rsidRDefault="004858BA" w:rsidP="00434558">
      <w:r>
        <w:separator/>
      </w:r>
    </w:p>
  </w:endnote>
  <w:endnote w:type="continuationSeparator" w:id="0">
    <w:p w14:paraId="14ADFC7D" w14:textId="77777777" w:rsidR="004858BA" w:rsidRDefault="004858BA" w:rsidP="00434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B21920" w14:textId="77777777" w:rsidR="004858BA" w:rsidRDefault="004858BA" w:rsidP="00434558">
      <w:r>
        <w:separator/>
      </w:r>
    </w:p>
  </w:footnote>
  <w:footnote w:type="continuationSeparator" w:id="0">
    <w:p w14:paraId="13986CB1" w14:textId="77777777" w:rsidR="004858BA" w:rsidRDefault="004858BA" w:rsidP="004345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A4621" w14:textId="5AC8A8AA" w:rsidR="004F2FA4" w:rsidRDefault="00803041">
    <w:pPr>
      <w:pStyle w:val="a3"/>
      <w:jc w:val="right"/>
    </w:pPr>
    <w:sdt>
      <w:sdtPr>
        <w:id w:val="513658228"/>
        <w:docPartObj>
          <w:docPartGallery w:val="Page Numbers (Top of Page)"/>
          <w:docPartUnique/>
        </w:docPartObj>
      </w:sdtPr>
      <w:sdtEndPr/>
      <w:sdtContent>
        <w:r w:rsidR="000D17D0">
          <w:t xml:space="preserve"> </w:t>
        </w:r>
        <w:r w:rsidR="004F2FA4">
          <w:fldChar w:fldCharType="begin"/>
        </w:r>
        <w:r w:rsidR="004F2FA4">
          <w:instrText>PAGE   \* MERGEFORMAT</w:instrText>
        </w:r>
        <w:r w:rsidR="004F2FA4">
          <w:fldChar w:fldCharType="separate"/>
        </w:r>
        <w:r w:rsidR="007C6109" w:rsidRPr="007C6109">
          <w:rPr>
            <w:noProof/>
            <w:lang w:val="ja-JP"/>
          </w:rPr>
          <w:t>19</w:t>
        </w:r>
        <w:r w:rsidR="004F2FA4">
          <w:fldChar w:fldCharType="end"/>
        </w:r>
        <w:r w:rsidR="000D17D0" w:rsidRPr="000D17D0">
          <w:rPr>
            <w:rFonts w:ascii="Times New Roman" w:hAnsi="Times New Roman" w:cs="Times New Roman"/>
            <w:sz w:val="24"/>
            <w:szCs w:val="24"/>
          </w:rPr>
          <w:t xml:space="preserve"> </w:t>
        </w:r>
      </w:sdtContent>
    </w:sdt>
  </w:p>
  <w:p w14:paraId="43D2D9F9" w14:textId="77777777" w:rsidR="004F2FA4" w:rsidRDefault="004F2FA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A960AD"/>
    <w:rsid w:val="000031BE"/>
    <w:rsid w:val="000052EC"/>
    <w:rsid w:val="000202C4"/>
    <w:rsid w:val="00020F12"/>
    <w:rsid w:val="0002486D"/>
    <w:rsid w:val="00024BB1"/>
    <w:rsid w:val="00026260"/>
    <w:rsid w:val="0003010D"/>
    <w:rsid w:val="00050229"/>
    <w:rsid w:val="00052B8D"/>
    <w:rsid w:val="00080347"/>
    <w:rsid w:val="00082FB8"/>
    <w:rsid w:val="000854EC"/>
    <w:rsid w:val="000A23A4"/>
    <w:rsid w:val="000A61A7"/>
    <w:rsid w:val="000B122B"/>
    <w:rsid w:val="000B4B8C"/>
    <w:rsid w:val="000B7570"/>
    <w:rsid w:val="000C15C9"/>
    <w:rsid w:val="000D1052"/>
    <w:rsid w:val="000D17D0"/>
    <w:rsid w:val="000E6704"/>
    <w:rsid w:val="000F4F43"/>
    <w:rsid w:val="000F615B"/>
    <w:rsid w:val="001115E5"/>
    <w:rsid w:val="001151CD"/>
    <w:rsid w:val="00120816"/>
    <w:rsid w:val="00121739"/>
    <w:rsid w:val="001277D1"/>
    <w:rsid w:val="00130FAE"/>
    <w:rsid w:val="00140989"/>
    <w:rsid w:val="00141184"/>
    <w:rsid w:val="00155438"/>
    <w:rsid w:val="0015639D"/>
    <w:rsid w:val="00156CE8"/>
    <w:rsid w:val="0016698E"/>
    <w:rsid w:val="0016765D"/>
    <w:rsid w:val="00167730"/>
    <w:rsid w:val="00167FA5"/>
    <w:rsid w:val="00177A05"/>
    <w:rsid w:val="001906F5"/>
    <w:rsid w:val="001908E0"/>
    <w:rsid w:val="001964BF"/>
    <w:rsid w:val="001A0134"/>
    <w:rsid w:val="001B0A91"/>
    <w:rsid w:val="001B1781"/>
    <w:rsid w:val="001B72C0"/>
    <w:rsid w:val="001C69C4"/>
    <w:rsid w:val="001D79E2"/>
    <w:rsid w:val="001E305C"/>
    <w:rsid w:val="001E337B"/>
    <w:rsid w:val="001E4239"/>
    <w:rsid w:val="001F1697"/>
    <w:rsid w:val="001F45C5"/>
    <w:rsid w:val="0022230F"/>
    <w:rsid w:val="00222BAB"/>
    <w:rsid w:val="00224719"/>
    <w:rsid w:val="00230710"/>
    <w:rsid w:val="002313B8"/>
    <w:rsid w:val="00245654"/>
    <w:rsid w:val="0025286C"/>
    <w:rsid w:val="00274F6A"/>
    <w:rsid w:val="002A018B"/>
    <w:rsid w:val="002C475D"/>
    <w:rsid w:val="002D4F92"/>
    <w:rsid w:val="002E47DF"/>
    <w:rsid w:val="002F012A"/>
    <w:rsid w:val="002F1A59"/>
    <w:rsid w:val="0030200E"/>
    <w:rsid w:val="00303844"/>
    <w:rsid w:val="00306E70"/>
    <w:rsid w:val="0031342C"/>
    <w:rsid w:val="003270AF"/>
    <w:rsid w:val="00334A53"/>
    <w:rsid w:val="00337C3E"/>
    <w:rsid w:val="00337DCE"/>
    <w:rsid w:val="003528F0"/>
    <w:rsid w:val="003552E3"/>
    <w:rsid w:val="00360507"/>
    <w:rsid w:val="00361A74"/>
    <w:rsid w:val="00364CFA"/>
    <w:rsid w:val="00387ECF"/>
    <w:rsid w:val="00390800"/>
    <w:rsid w:val="00390BBD"/>
    <w:rsid w:val="00397A03"/>
    <w:rsid w:val="003B6412"/>
    <w:rsid w:val="003C747C"/>
    <w:rsid w:val="003E15F5"/>
    <w:rsid w:val="003E1BAB"/>
    <w:rsid w:val="003F17FC"/>
    <w:rsid w:val="003F24FB"/>
    <w:rsid w:val="0040548B"/>
    <w:rsid w:val="00406334"/>
    <w:rsid w:val="00413E9B"/>
    <w:rsid w:val="004200B5"/>
    <w:rsid w:val="0042607D"/>
    <w:rsid w:val="0042679E"/>
    <w:rsid w:val="00434558"/>
    <w:rsid w:val="00434D6B"/>
    <w:rsid w:val="004370B6"/>
    <w:rsid w:val="00446943"/>
    <w:rsid w:val="004626C2"/>
    <w:rsid w:val="00465148"/>
    <w:rsid w:val="004667AD"/>
    <w:rsid w:val="00482713"/>
    <w:rsid w:val="004858BA"/>
    <w:rsid w:val="00487D60"/>
    <w:rsid w:val="00487FC1"/>
    <w:rsid w:val="0049444F"/>
    <w:rsid w:val="00495991"/>
    <w:rsid w:val="004B13EC"/>
    <w:rsid w:val="004C0273"/>
    <w:rsid w:val="004C6B94"/>
    <w:rsid w:val="004D2538"/>
    <w:rsid w:val="004D5136"/>
    <w:rsid w:val="004E656A"/>
    <w:rsid w:val="004E73E9"/>
    <w:rsid w:val="004F1F89"/>
    <w:rsid w:val="004F2FA4"/>
    <w:rsid w:val="0050488D"/>
    <w:rsid w:val="00506785"/>
    <w:rsid w:val="00507311"/>
    <w:rsid w:val="0051505F"/>
    <w:rsid w:val="005166FC"/>
    <w:rsid w:val="005331A4"/>
    <w:rsid w:val="005331B6"/>
    <w:rsid w:val="00535F93"/>
    <w:rsid w:val="00537D87"/>
    <w:rsid w:val="00541216"/>
    <w:rsid w:val="00542B3D"/>
    <w:rsid w:val="005553E2"/>
    <w:rsid w:val="005614EF"/>
    <w:rsid w:val="0056373D"/>
    <w:rsid w:val="00571E00"/>
    <w:rsid w:val="00572800"/>
    <w:rsid w:val="00582ED6"/>
    <w:rsid w:val="0059163D"/>
    <w:rsid w:val="005917E4"/>
    <w:rsid w:val="00592416"/>
    <w:rsid w:val="00595725"/>
    <w:rsid w:val="005A32B9"/>
    <w:rsid w:val="005A7DCD"/>
    <w:rsid w:val="005B1F1A"/>
    <w:rsid w:val="005C1E2B"/>
    <w:rsid w:val="005C1F3A"/>
    <w:rsid w:val="005C69D1"/>
    <w:rsid w:val="005D0883"/>
    <w:rsid w:val="005D0C80"/>
    <w:rsid w:val="005D1A84"/>
    <w:rsid w:val="005D6912"/>
    <w:rsid w:val="005E7C12"/>
    <w:rsid w:val="005F213C"/>
    <w:rsid w:val="005F4E4D"/>
    <w:rsid w:val="005F7731"/>
    <w:rsid w:val="0060464B"/>
    <w:rsid w:val="00606CEB"/>
    <w:rsid w:val="00610CF0"/>
    <w:rsid w:val="00612F3C"/>
    <w:rsid w:val="00615CB6"/>
    <w:rsid w:val="0061790D"/>
    <w:rsid w:val="006205C7"/>
    <w:rsid w:val="00624EA3"/>
    <w:rsid w:val="006268FA"/>
    <w:rsid w:val="0065238E"/>
    <w:rsid w:val="006541ED"/>
    <w:rsid w:val="0065776F"/>
    <w:rsid w:val="00661BDC"/>
    <w:rsid w:val="0067156A"/>
    <w:rsid w:val="006915B1"/>
    <w:rsid w:val="006D1872"/>
    <w:rsid w:val="006D42FA"/>
    <w:rsid w:val="006E59FD"/>
    <w:rsid w:val="006F2507"/>
    <w:rsid w:val="006F26E8"/>
    <w:rsid w:val="006F47C3"/>
    <w:rsid w:val="006F4FF8"/>
    <w:rsid w:val="006F6BAB"/>
    <w:rsid w:val="0070292D"/>
    <w:rsid w:val="00707D72"/>
    <w:rsid w:val="007104C4"/>
    <w:rsid w:val="00711A8C"/>
    <w:rsid w:val="007138C0"/>
    <w:rsid w:val="00720B13"/>
    <w:rsid w:val="00735F11"/>
    <w:rsid w:val="007461CB"/>
    <w:rsid w:val="00764173"/>
    <w:rsid w:val="00770BE7"/>
    <w:rsid w:val="0077518B"/>
    <w:rsid w:val="0078254C"/>
    <w:rsid w:val="00785370"/>
    <w:rsid w:val="00797120"/>
    <w:rsid w:val="007A0B29"/>
    <w:rsid w:val="007A6146"/>
    <w:rsid w:val="007B76A2"/>
    <w:rsid w:val="007C04D3"/>
    <w:rsid w:val="007C0707"/>
    <w:rsid w:val="007C6109"/>
    <w:rsid w:val="007D7449"/>
    <w:rsid w:val="007E388D"/>
    <w:rsid w:val="007E493F"/>
    <w:rsid w:val="007E6430"/>
    <w:rsid w:val="007F731A"/>
    <w:rsid w:val="0080231F"/>
    <w:rsid w:val="00803041"/>
    <w:rsid w:val="00820C03"/>
    <w:rsid w:val="00821980"/>
    <w:rsid w:val="00823A1E"/>
    <w:rsid w:val="00830194"/>
    <w:rsid w:val="008349DB"/>
    <w:rsid w:val="00836543"/>
    <w:rsid w:val="00840BF9"/>
    <w:rsid w:val="008444E6"/>
    <w:rsid w:val="008450B7"/>
    <w:rsid w:val="00852581"/>
    <w:rsid w:val="00853282"/>
    <w:rsid w:val="00856774"/>
    <w:rsid w:val="00861286"/>
    <w:rsid w:val="00872052"/>
    <w:rsid w:val="008733CE"/>
    <w:rsid w:val="00875389"/>
    <w:rsid w:val="008847E8"/>
    <w:rsid w:val="00884B4A"/>
    <w:rsid w:val="008859D2"/>
    <w:rsid w:val="00896AB2"/>
    <w:rsid w:val="008A16B7"/>
    <w:rsid w:val="008A5180"/>
    <w:rsid w:val="008A578D"/>
    <w:rsid w:val="008E19F4"/>
    <w:rsid w:val="008E66F3"/>
    <w:rsid w:val="008E7990"/>
    <w:rsid w:val="008F2030"/>
    <w:rsid w:val="008F4137"/>
    <w:rsid w:val="008F43C5"/>
    <w:rsid w:val="008F60A8"/>
    <w:rsid w:val="0092339F"/>
    <w:rsid w:val="009308F7"/>
    <w:rsid w:val="009335B9"/>
    <w:rsid w:val="00943DEB"/>
    <w:rsid w:val="0096221B"/>
    <w:rsid w:val="0096322C"/>
    <w:rsid w:val="0096784B"/>
    <w:rsid w:val="009A2DC4"/>
    <w:rsid w:val="009C55F3"/>
    <w:rsid w:val="009D0DD2"/>
    <w:rsid w:val="009D49E4"/>
    <w:rsid w:val="009D4A89"/>
    <w:rsid w:val="009F2320"/>
    <w:rsid w:val="00A06CFB"/>
    <w:rsid w:val="00A10D0D"/>
    <w:rsid w:val="00A11FA5"/>
    <w:rsid w:val="00A23C2B"/>
    <w:rsid w:val="00A36FE3"/>
    <w:rsid w:val="00A41372"/>
    <w:rsid w:val="00A43E79"/>
    <w:rsid w:val="00A45016"/>
    <w:rsid w:val="00A608B8"/>
    <w:rsid w:val="00A61DC9"/>
    <w:rsid w:val="00A64080"/>
    <w:rsid w:val="00A64D1F"/>
    <w:rsid w:val="00A727A5"/>
    <w:rsid w:val="00A72D10"/>
    <w:rsid w:val="00A7398B"/>
    <w:rsid w:val="00A77F6D"/>
    <w:rsid w:val="00A901A2"/>
    <w:rsid w:val="00A91A5A"/>
    <w:rsid w:val="00A91D32"/>
    <w:rsid w:val="00A93BC3"/>
    <w:rsid w:val="00A960AD"/>
    <w:rsid w:val="00AA2008"/>
    <w:rsid w:val="00AB136F"/>
    <w:rsid w:val="00AB18EE"/>
    <w:rsid w:val="00AC1850"/>
    <w:rsid w:val="00AC1EDA"/>
    <w:rsid w:val="00AD6F4D"/>
    <w:rsid w:val="00AE4EB1"/>
    <w:rsid w:val="00AE78BF"/>
    <w:rsid w:val="00AF1112"/>
    <w:rsid w:val="00AF47A5"/>
    <w:rsid w:val="00AF5512"/>
    <w:rsid w:val="00AF75B5"/>
    <w:rsid w:val="00B1069D"/>
    <w:rsid w:val="00B12BFA"/>
    <w:rsid w:val="00B16B64"/>
    <w:rsid w:val="00B174D7"/>
    <w:rsid w:val="00B22185"/>
    <w:rsid w:val="00B469B3"/>
    <w:rsid w:val="00B47803"/>
    <w:rsid w:val="00B5323B"/>
    <w:rsid w:val="00B574D2"/>
    <w:rsid w:val="00B617B1"/>
    <w:rsid w:val="00B6333D"/>
    <w:rsid w:val="00B731E4"/>
    <w:rsid w:val="00B85066"/>
    <w:rsid w:val="00B87CF9"/>
    <w:rsid w:val="00B9502D"/>
    <w:rsid w:val="00BA3145"/>
    <w:rsid w:val="00BA3878"/>
    <w:rsid w:val="00BA53D5"/>
    <w:rsid w:val="00BA56AE"/>
    <w:rsid w:val="00BB2969"/>
    <w:rsid w:val="00BB4612"/>
    <w:rsid w:val="00BC2C53"/>
    <w:rsid w:val="00BC6F24"/>
    <w:rsid w:val="00BD7ADD"/>
    <w:rsid w:val="00BE39E6"/>
    <w:rsid w:val="00BE5576"/>
    <w:rsid w:val="00C06AF3"/>
    <w:rsid w:val="00C06BE6"/>
    <w:rsid w:val="00C12255"/>
    <w:rsid w:val="00C12E86"/>
    <w:rsid w:val="00C20D5F"/>
    <w:rsid w:val="00C34ACA"/>
    <w:rsid w:val="00C35129"/>
    <w:rsid w:val="00C35760"/>
    <w:rsid w:val="00C50385"/>
    <w:rsid w:val="00C56D1B"/>
    <w:rsid w:val="00C609F8"/>
    <w:rsid w:val="00C72F2C"/>
    <w:rsid w:val="00C73E94"/>
    <w:rsid w:val="00C838B4"/>
    <w:rsid w:val="00C8481A"/>
    <w:rsid w:val="00C94663"/>
    <w:rsid w:val="00CA35B3"/>
    <w:rsid w:val="00CA61E6"/>
    <w:rsid w:val="00CD1378"/>
    <w:rsid w:val="00CF4BBA"/>
    <w:rsid w:val="00D03584"/>
    <w:rsid w:val="00D0439D"/>
    <w:rsid w:val="00D05E3B"/>
    <w:rsid w:val="00D07B4C"/>
    <w:rsid w:val="00D2098D"/>
    <w:rsid w:val="00D234C7"/>
    <w:rsid w:val="00D24471"/>
    <w:rsid w:val="00D3397B"/>
    <w:rsid w:val="00D423B1"/>
    <w:rsid w:val="00D509D0"/>
    <w:rsid w:val="00D565BA"/>
    <w:rsid w:val="00D64CE0"/>
    <w:rsid w:val="00D74864"/>
    <w:rsid w:val="00D75A33"/>
    <w:rsid w:val="00D7691F"/>
    <w:rsid w:val="00D92F9B"/>
    <w:rsid w:val="00DA09D7"/>
    <w:rsid w:val="00DA21CA"/>
    <w:rsid w:val="00DA524A"/>
    <w:rsid w:val="00DB2158"/>
    <w:rsid w:val="00DC06AB"/>
    <w:rsid w:val="00DE0D21"/>
    <w:rsid w:val="00DE7E2C"/>
    <w:rsid w:val="00DF3AF7"/>
    <w:rsid w:val="00DF4322"/>
    <w:rsid w:val="00DF611E"/>
    <w:rsid w:val="00E00978"/>
    <w:rsid w:val="00E00A5A"/>
    <w:rsid w:val="00E134D6"/>
    <w:rsid w:val="00E17D50"/>
    <w:rsid w:val="00E2673A"/>
    <w:rsid w:val="00E31ED8"/>
    <w:rsid w:val="00E36A01"/>
    <w:rsid w:val="00E45888"/>
    <w:rsid w:val="00E462B5"/>
    <w:rsid w:val="00E4660A"/>
    <w:rsid w:val="00E522B3"/>
    <w:rsid w:val="00E53AE5"/>
    <w:rsid w:val="00E55269"/>
    <w:rsid w:val="00E6338C"/>
    <w:rsid w:val="00E67DD5"/>
    <w:rsid w:val="00E7018E"/>
    <w:rsid w:val="00E710ED"/>
    <w:rsid w:val="00E82ED0"/>
    <w:rsid w:val="00E8676D"/>
    <w:rsid w:val="00E96953"/>
    <w:rsid w:val="00EA190F"/>
    <w:rsid w:val="00EA7AB0"/>
    <w:rsid w:val="00EB1829"/>
    <w:rsid w:val="00EC1A1B"/>
    <w:rsid w:val="00EE0AD7"/>
    <w:rsid w:val="00EE0BD0"/>
    <w:rsid w:val="00EE64F7"/>
    <w:rsid w:val="00EF0F53"/>
    <w:rsid w:val="00EF36F8"/>
    <w:rsid w:val="00F12321"/>
    <w:rsid w:val="00F1262B"/>
    <w:rsid w:val="00F12A19"/>
    <w:rsid w:val="00F151F5"/>
    <w:rsid w:val="00F216B6"/>
    <w:rsid w:val="00F27299"/>
    <w:rsid w:val="00F31C29"/>
    <w:rsid w:val="00F337CE"/>
    <w:rsid w:val="00F3478B"/>
    <w:rsid w:val="00F354BD"/>
    <w:rsid w:val="00F41999"/>
    <w:rsid w:val="00F5142A"/>
    <w:rsid w:val="00F657E4"/>
    <w:rsid w:val="00F81A70"/>
    <w:rsid w:val="00F842CF"/>
    <w:rsid w:val="00F9411D"/>
    <w:rsid w:val="00FB3FE0"/>
    <w:rsid w:val="00FB479A"/>
    <w:rsid w:val="00FE09AB"/>
    <w:rsid w:val="00FE4EE4"/>
    <w:rsid w:val="00FF76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689D68"/>
  <w15:chartTrackingRefBased/>
  <w15:docId w15:val="{B0B85F37-AA29-432E-A783-791959ED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06F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4558"/>
    <w:pPr>
      <w:tabs>
        <w:tab w:val="center" w:pos="4252"/>
        <w:tab w:val="right" w:pos="8504"/>
      </w:tabs>
      <w:snapToGrid w:val="0"/>
    </w:pPr>
  </w:style>
  <w:style w:type="character" w:customStyle="1" w:styleId="a4">
    <w:name w:val="ヘッダー (文字)"/>
    <w:basedOn w:val="a0"/>
    <w:link w:val="a3"/>
    <w:uiPriority w:val="99"/>
    <w:rsid w:val="00434558"/>
  </w:style>
  <w:style w:type="paragraph" w:styleId="a5">
    <w:name w:val="footer"/>
    <w:basedOn w:val="a"/>
    <w:link w:val="a6"/>
    <w:uiPriority w:val="99"/>
    <w:unhideWhenUsed/>
    <w:rsid w:val="00434558"/>
    <w:pPr>
      <w:tabs>
        <w:tab w:val="center" w:pos="4252"/>
        <w:tab w:val="right" w:pos="8504"/>
      </w:tabs>
      <w:snapToGrid w:val="0"/>
    </w:pPr>
  </w:style>
  <w:style w:type="character" w:customStyle="1" w:styleId="a6">
    <w:name w:val="フッター (文字)"/>
    <w:basedOn w:val="a0"/>
    <w:link w:val="a5"/>
    <w:uiPriority w:val="99"/>
    <w:rsid w:val="00434558"/>
  </w:style>
  <w:style w:type="character" w:styleId="a7">
    <w:name w:val="Hyperlink"/>
    <w:basedOn w:val="a0"/>
    <w:uiPriority w:val="99"/>
    <w:unhideWhenUsed/>
    <w:rsid w:val="00A41372"/>
    <w:rPr>
      <w:color w:val="0563C1" w:themeColor="hyperlink"/>
      <w:u w:val="single"/>
    </w:rPr>
  </w:style>
  <w:style w:type="character" w:customStyle="1" w:styleId="1">
    <w:name w:val="未解決のメンション1"/>
    <w:basedOn w:val="a0"/>
    <w:uiPriority w:val="99"/>
    <w:semiHidden/>
    <w:unhideWhenUsed/>
    <w:rsid w:val="00A41372"/>
    <w:rPr>
      <w:color w:val="605E5C"/>
      <w:shd w:val="clear" w:color="auto" w:fill="E1DFDD"/>
    </w:rPr>
  </w:style>
  <w:style w:type="character" w:styleId="a8">
    <w:name w:val="line number"/>
    <w:basedOn w:val="a0"/>
    <w:uiPriority w:val="99"/>
    <w:semiHidden/>
    <w:unhideWhenUsed/>
    <w:rsid w:val="00AF5512"/>
    <w:rPr>
      <w:rFonts w:ascii="Times New Roman" w:eastAsia="Times New Roman" w:hAnsi="Times New Roman"/>
      <w:sz w:val="20"/>
    </w:rPr>
  </w:style>
  <w:style w:type="character" w:styleId="a9">
    <w:name w:val="page number"/>
    <w:basedOn w:val="a0"/>
    <w:uiPriority w:val="99"/>
    <w:semiHidden/>
    <w:unhideWhenUsed/>
    <w:rsid w:val="001906F5"/>
    <w:rPr>
      <w:rFonts w:ascii="Times New Roman" w:hAnsi="Times New Roman"/>
      <w:sz w:val="20"/>
    </w:rPr>
  </w:style>
  <w:style w:type="paragraph" w:customStyle="1" w:styleId="EndNoteBibliographyTitle">
    <w:name w:val="EndNote Bibliography Title"/>
    <w:basedOn w:val="a"/>
    <w:link w:val="EndNoteBibliographyTitle0"/>
    <w:rsid w:val="00387ECF"/>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387ECF"/>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387ECF"/>
    <w:pPr>
      <w:spacing w:line="480" w:lineRule="auto"/>
    </w:pPr>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387ECF"/>
    <w:rPr>
      <w:rFonts w:ascii="Times New Roman" w:eastAsia="游明朝" w:hAnsi="Times New Roman" w:cs="Times New Roman"/>
      <w:noProof/>
      <w:sz w:val="24"/>
    </w:rPr>
  </w:style>
  <w:style w:type="character" w:customStyle="1" w:styleId="2">
    <w:name w:val="未解決のメンション2"/>
    <w:basedOn w:val="a0"/>
    <w:uiPriority w:val="99"/>
    <w:semiHidden/>
    <w:unhideWhenUsed/>
    <w:rsid w:val="00A23C2B"/>
    <w:rPr>
      <w:color w:val="605E5C"/>
      <w:shd w:val="clear" w:color="auto" w:fill="E1DFDD"/>
    </w:rPr>
  </w:style>
  <w:style w:type="paragraph" w:styleId="Web">
    <w:name w:val="Normal (Web)"/>
    <w:basedOn w:val="a"/>
    <w:uiPriority w:val="99"/>
    <w:semiHidden/>
    <w:unhideWhenUsed/>
    <w:rsid w:val="001D79E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Unresolved Mention"/>
    <w:basedOn w:val="a0"/>
    <w:uiPriority w:val="99"/>
    <w:semiHidden/>
    <w:unhideWhenUsed/>
    <w:rsid w:val="007F73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569927">
      <w:bodyDiv w:val="1"/>
      <w:marLeft w:val="0"/>
      <w:marRight w:val="0"/>
      <w:marTop w:val="0"/>
      <w:marBottom w:val="0"/>
      <w:divBdr>
        <w:top w:val="none" w:sz="0" w:space="0" w:color="auto"/>
        <w:left w:val="none" w:sz="0" w:space="0" w:color="auto"/>
        <w:bottom w:val="none" w:sz="0" w:space="0" w:color="auto"/>
        <w:right w:val="none" w:sz="0" w:space="0" w:color="auto"/>
      </w:divBdr>
    </w:div>
    <w:div w:id="633171323">
      <w:bodyDiv w:val="1"/>
      <w:marLeft w:val="0"/>
      <w:marRight w:val="0"/>
      <w:marTop w:val="0"/>
      <w:marBottom w:val="0"/>
      <w:divBdr>
        <w:top w:val="none" w:sz="0" w:space="0" w:color="auto"/>
        <w:left w:val="none" w:sz="0" w:space="0" w:color="auto"/>
        <w:bottom w:val="none" w:sz="0" w:space="0" w:color="auto"/>
        <w:right w:val="none" w:sz="0" w:space="0" w:color="auto"/>
      </w:divBdr>
    </w:div>
    <w:div w:id="887187012">
      <w:bodyDiv w:val="1"/>
      <w:marLeft w:val="0"/>
      <w:marRight w:val="0"/>
      <w:marTop w:val="0"/>
      <w:marBottom w:val="0"/>
      <w:divBdr>
        <w:top w:val="none" w:sz="0" w:space="0" w:color="auto"/>
        <w:left w:val="none" w:sz="0" w:space="0" w:color="auto"/>
        <w:bottom w:val="none" w:sz="0" w:space="0" w:color="auto"/>
        <w:right w:val="none" w:sz="0" w:space="0" w:color="auto"/>
      </w:divBdr>
    </w:div>
    <w:div w:id="908542308">
      <w:bodyDiv w:val="1"/>
      <w:marLeft w:val="0"/>
      <w:marRight w:val="0"/>
      <w:marTop w:val="0"/>
      <w:marBottom w:val="0"/>
      <w:divBdr>
        <w:top w:val="none" w:sz="0" w:space="0" w:color="auto"/>
        <w:left w:val="none" w:sz="0" w:space="0" w:color="auto"/>
        <w:bottom w:val="none" w:sz="0" w:space="0" w:color="auto"/>
        <w:right w:val="none" w:sz="0" w:space="0" w:color="auto"/>
      </w:divBdr>
    </w:div>
    <w:div w:id="940257083">
      <w:bodyDiv w:val="1"/>
      <w:marLeft w:val="0"/>
      <w:marRight w:val="0"/>
      <w:marTop w:val="0"/>
      <w:marBottom w:val="0"/>
      <w:divBdr>
        <w:top w:val="none" w:sz="0" w:space="0" w:color="auto"/>
        <w:left w:val="none" w:sz="0" w:space="0" w:color="auto"/>
        <w:bottom w:val="none" w:sz="0" w:space="0" w:color="auto"/>
        <w:right w:val="none" w:sz="0" w:space="0" w:color="auto"/>
      </w:divBdr>
    </w:div>
    <w:div w:id="947735677">
      <w:bodyDiv w:val="1"/>
      <w:marLeft w:val="0"/>
      <w:marRight w:val="0"/>
      <w:marTop w:val="0"/>
      <w:marBottom w:val="0"/>
      <w:divBdr>
        <w:top w:val="none" w:sz="0" w:space="0" w:color="auto"/>
        <w:left w:val="none" w:sz="0" w:space="0" w:color="auto"/>
        <w:bottom w:val="none" w:sz="0" w:space="0" w:color="auto"/>
        <w:right w:val="none" w:sz="0" w:space="0" w:color="auto"/>
      </w:divBdr>
    </w:div>
    <w:div w:id="1200624075">
      <w:bodyDiv w:val="1"/>
      <w:marLeft w:val="0"/>
      <w:marRight w:val="0"/>
      <w:marTop w:val="0"/>
      <w:marBottom w:val="0"/>
      <w:divBdr>
        <w:top w:val="none" w:sz="0" w:space="0" w:color="auto"/>
        <w:left w:val="none" w:sz="0" w:space="0" w:color="auto"/>
        <w:bottom w:val="none" w:sz="0" w:space="0" w:color="auto"/>
        <w:right w:val="none" w:sz="0" w:space="0" w:color="auto"/>
      </w:divBdr>
    </w:div>
    <w:div w:id="1333096476">
      <w:bodyDiv w:val="1"/>
      <w:marLeft w:val="0"/>
      <w:marRight w:val="0"/>
      <w:marTop w:val="0"/>
      <w:marBottom w:val="0"/>
      <w:divBdr>
        <w:top w:val="none" w:sz="0" w:space="0" w:color="auto"/>
        <w:left w:val="none" w:sz="0" w:space="0" w:color="auto"/>
        <w:bottom w:val="none" w:sz="0" w:space="0" w:color="auto"/>
        <w:right w:val="none" w:sz="0" w:space="0" w:color="auto"/>
      </w:divBdr>
    </w:div>
    <w:div w:id="1350060937">
      <w:bodyDiv w:val="1"/>
      <w:marLeft w:val="0"/>
      <w:marRight w:val="0"/>
      <w:marTop w:val="0"/>
      <w:marBottom w:val="0"/>
      <w:divBdr>
        <w:top w:val="none" w:sz="0" w:space="0" w:color="auto"/>
        <w:left w:val="none" w:sz="0" w:space="0" w:color="auto"/>
        <w:bottom w:val="none" w:sz="0" w:space="0" w:color="auto"/>
        <w:right w:val="none" w:sz="0" w:space="0" w:color="auto"/>
      </w:divBdr>
    </w:div>
    <w:div w:id="146276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182C5-E5FE-4070-9DD8-F80DEB2E2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392</Words>
  <Characters>7939</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ato Fujimoto</dc:creator>
  <cp:keywords/>
  <dc:description/>
  <cp:lastModifiedBy>Fujimoto Chisato</cp:lastModifiedBy>
  <cp:revision>4</cp:revision>
  <dcterms:created xsi:type="dcterms:W3CDTF">2024-07-03T11:27:00Z</dcterms:created>
  <dcterms:modified xsi:type="dcterms:W3CDTF">2024-07-03T11:39:00Z</dcterms:modified>
</cp:coreProperties>
</file>